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NC</w:t>
      </w:r>
      <w:r>
        <w:rPr>
          <w:rFonts w:cs="Times New Roman" w:ascii="Times New Roman" w:hAnsi="Times New Roman"/>
          <w:b/>
        </w:rPr>
        <w:t xml:space="preserve"> of one-to-one alignment results for the third level of the FGC hierarchy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The asterisk</w:t>
      </w:r>
      <w:r>
        <w:rPr>
          <w:rFonts w:cs="Times New Roman" w:ascii="Times New Roman" w:hAnsi="Times New Roman"/>
        </w:rPr>
        <w:t xml:space="preserve"> denotes that the program </w:t>
      </w:r>
      <w:r>
        <w:rPr>
          <w:rFonts w:cs="Times New Roman" w:ascii="Times New Roman" w:hAnsi="Times New Roman"/>
        </w:rPr>
        <w:t>cannot generate a result under our current computing environm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a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7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22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777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29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645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19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0322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91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372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120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903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93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57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27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491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118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101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26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3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609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76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76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10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517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87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817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172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628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144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173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mmu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090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72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1818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07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670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79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87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5652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57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857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5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434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565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026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22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598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289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941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48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87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272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530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13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274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76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7843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565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18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76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4117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909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54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47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3684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0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22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555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925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074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545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909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592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37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717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675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431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588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647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869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072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85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804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172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931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52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697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763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54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36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11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444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222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4444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592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11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66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202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428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592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37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699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506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2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186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77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0373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76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84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804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36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62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79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62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796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182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22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8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1573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5633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464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957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 Table (</w:t>
      </w: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3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6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33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548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465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303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132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710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98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174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4190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461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52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235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3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545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798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251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0013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0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57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901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816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873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2:38:00Z</dcterms:created>
  <dc:creator>微软用户</dc:creator>
  <dc:description/>
  <cp:keywords/>
  <dc:language>en-US</dc:language>
  <cp:lastModifiedBy>User</cp:lastModifiedBy>
  <dcterms:modified xsi:type="dcterms:W3CDTF">2016-06-21T09:09:00Z</dcterms:modified>
  <cp:revision>11</cp:revision>
  <dc:subject/>
  <dc:title/>
</cp:coreProperties>
</file>